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="-851" w:tblpY="480"/>
        <w:tblW w:w="9215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559"/>
        <w:gridCol w:w="1584"/>
        <w:gridCol w:w="1394"/>
      </w:tblGrid>
      <w:tr w:rsidR="00C331E2" w:rsidRPr="00683DE2" w14:paraId="15E46850" w14:textId="07A43F1D" w:rsidTr="007846A6">
        <w:trPr>
          <w:trHeight w:val="51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915BF3" w14:textId="48C72168" w:rsidR="00730850" w:rsidRPr="007846A6" w:rsidRDefault="00730850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4812E8E" w14:textId="2951B0E6" w:rsidR="00730850" w:rsidRPr="007846A6" w:rsidRDefault="00730850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E3B6AE" w14:textId="0CE4E53A" w:rsidR="00730850" w:rsidRPr="007846A6" w:rsidRDefault="00730850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E41AC9" w14:textId="3962CAB4" w:rsidR="00730850" w:rsidRPr="007846A6" w:rsidRDefault="00730850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PE+LV-</w:t>
            </w:r>
            <w:proofErr w:type="spellStart"/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-Con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15F8AD" w14:textId="3835571F" w:rsidR="00730850" w:rsidRPr="007846A6" w:rsidRDefault="00730850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PE+LV-sh-METTL3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F1E714" w14:textId="0920898A" w:rsidR="00730850" w:rsidRPr="007846A6" w:rsidRDefault="000523DF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331E2" w:rsidRPr="00683DE2" w14:paraId="2E85F9C0" w14:textId="273AC920" w:rsidTr="007846A6">
        <w:trPr>
          <w:trHeight w:val="51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828FFD" w14:textId="78175684" w:rsidR="00730850" w:rsidRPr="007846A6" w:rsidRDefault="00730850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The weight of rats</w:t>
            </w:r>
            <w:r w:rsidR="00456A4C" w:rsidRPr="007846A6">
              <w:rPr>
                <w:rFonts w:ascii="Times New Roman" w:hAnsi="Times New Roman" w:cs="Times New Roman"/>
                <w:sz w:val="24"/>
                <w:szCs w:val="24"/>
              </w:rPr>
              <w:t>(g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DACF54" w14:textId="14C06571" w:rsidR="00730850" w:rsidRPr="007846A6" w:rsidRDefault="00C331E2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290.8± 1.2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508B14" w14:textId="2806AADE" w:rsidR="00730850" w:rsidRPr="007846A6" w:rsidRDefault="00C331E2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289.4± 1.3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F455A1" w14:textId="4C4301FD" w:rsidR="00730850" w:rsidRPr="007846A6" w:rsidRDefault="00C331E2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290.5± 2.</w:t>
            </w:r>
            <w:r w:rsidR="00A24CB2" w:rsidRPr="007846A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42A8D2" w14:textId="1FAE175A" w:rsidR="00730850" w:rsidRPr="007846A6" w:rsidRDefault="00C331E2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288.6± 1.6</w:t>
            </w:r>
            <w:r w:rsidR="00A24CB2" w:rsidRPr="007846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532BC0" w14:textId="36407A90" w:rsidR="00730850" w:rsidRPr="007846A6" w:rsidRDefault="002F069A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8A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s</w:t>
            </w:r>
          </w:p>
        </w:tc>
      </w:tr>
      <w:tr w:rsidR="00C331E2" w:rsidRPr="00683DE2" w14:paraId="7C40A527" w14:textId="46C225B6" w:rsidTr="007846A6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CB02C1" w14:textId="46AB3C35" w:rsidR="00730850" w:rsidRPr="007846A6" w:rsidRDefault="00456A4C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  <w:r w:rsidR="00AD4E87" w:rsidRPr="007846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5954E" w14:textId="77782EB0" w:rsidR="00730850" w:rsidRPr="007846A6" w:rsidRDefault="00A24CB2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97.17± 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ADC075" w14:textId="58A40953" w:rsidR="00730850" w:rsidRPr="007846A6" w:rsidRDefault="00A24CB2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98.67± 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BD0A4A" w14:textId="2EEB9629" w:rsidR="00730850" w:rsidRPr="007846A6" w:rsidRDefault="00A24CB2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99 ± 4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2DA377" w14:textId="2FF5CFD4" w:rsidR="00730850" w:rsidRPr="007846A6" w:rsidRDefault="00A24CB2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98.17± 4.1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EE4D8BB" w14:textId="3D8D759A" w:rsidR="00730850" w:rsidRPr="007846A6" w:rsidRDefault="002F069A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8A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s</w:t>
            </w:r>
          </w:p>
        </w:tc>
      </w:tr>
      <w:tr w:rsidR="00C331E2" w:rsidRPr="00683DE2" w14:paraId="1FD318D5" w14:textId="5C5B693B" w:rsidTr="007846A6">
        <w:trPr>
          <w:trHeight w:val="51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0CB523" w14:textId="7CA619A8" w:rsidR="00730850" w:rsidRPr="007846A6" w:rsidRDefault="00456A4C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Proteinuria(g/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8DF62E" w14:textId="578A0B8F" w:rsidR="00730850" w:rsidRPr="007846A6" w:rsidRDefault="007416C7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0.31± 0.0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29FCDA" w14:textId="5AC4D9C5" w:rsidR="00730850" w:rsidRPr="007846A6" w:rsidRDefault="007416C7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0.29 ± 0.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D63599" w14:textId="2EC3A405" w:rsidR="00730850" w:rsidRPr="007846A6" w:rsidRDefault="007416C7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0.29 ± 0.01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E0DA78" w14:textId="4F0CE12D" w:rsidR="00730850" w:rsidRPr="007846A6" w:rsidRDefault="007416C7" w:rsidP="00784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46A6">
              <w:rPr>
                <w:rFonts w:ascii="Times New Roman" w:hAnsi="Times New Roman" w:cs="Times New Roman"/>
                <w:sz w:val="24"/>
                <w:szCs w:val="24"/>
              </w:rPr>
              <w:t>0.28 ± 0.02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2A05DD" w14:textId="59FD7085" w:rsidR="00730850" w:rsidRPr="007846A6" w:rsidRDefault="002F069A" w:rsidP="00784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8AF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s</w:t>
            </w:r>
          </w:p>
        </w:tc>
      </w:tr>
    </w:tbl>
    <w:p w14:paraId="7E3B65AA" w14:textId="70370671" w:rsidR="00456A4C" w:rsidRDefault="00DF4A5C">
      <w:pPr>
        <w:rPr>
          <w:rFonts w:ascii="Times New Roman" w:hAnsi="Times New Roman" w:cs="Times New Roman"/>
          <w:sz w:val="24"/>
          <w:szCs w:val="24"/>
        </w:rPr>
      </w:pPr>
      <w:r w:rsidRPr="007846A6">
        <w:rPr>
          <w:rFonts w:ascii="Times New Roman" w:hAnsi="Times New Roman" w:cs="Times New Roman"/>
          <w:sz w:val="24"/>
          <w:szCs w:val="24"/>
        </w:rPr>
        <w:t>T</w:t>
      </w:r>
      <w:r w:rsidR="00456A4C" w:rsidRPr="007846A6">
        <w:rPr>
          <w:rFonts w:ascii="Times New Roman" w:hAnsi="Times New Roman" w:cs="Times New Roman"/>
          <w:sz w:val="24"/>
          <w:szCs w:val="24"/>
        </w:rPr>
        <w:t xml:space="preserve">able </w:t>
      </w:r>
      <w:r w:rsidR="005F544B" w:rsidRPr="007846A6">
        <w:rPr>
          <w:rFonts w:ascii="Times New Roman" w:hAnsi="Times New Roman" w:cs="Times New Roman"/>
          <w:sz w:val="24"/>
          <w:szCs w:val="24"/>
        </w:rPr>
        <w:t>S</w:t>
      </w:r>
      <w:r w:rsidR="001D27F3">
        <w:rPr>
          <w:rFonts w:ascii="Times New Roman" w:hAnsi="Times New Roman" w:cs="Times New Roman"/>
          <w:sz w:val="24"/>
          <w:szCs w:val="24"/>
        </w:rPr>
        <w:t>3</w:t>
      </w:r>
      <w:r w:rsidR="00456A4C" w:rsidRPr="007846A6">
        <w:rPr>
          <w:rFonts w:ascii="Times New Roman" w:hAnsi="Times New Roman" w:cs="Times New Roman"/>
          <w:sz w:val="24"/>
          <w:szCs w:val="24"/>
        </w:rPr>
        <w:t xml:space="preserve">. The </w:t>
      </w:r>
      <w:r w:rsidR="008B4E65" w:rsidRPr="007846A6">
        <w:rPr>
          <w:rFonts w:ascii="Times New Roman" w:hAnsi="Times New Roman" w:cs="Times New Roman"/>
          <w:sz w:val="24"/>
          <w:szCs w:val="24"/>
        </w:rPr>
        <w:t>basic features</w:t>
      </w:r>
      <w:r w:rsidR="00456A4C" w:rsidRPr="007846A6">
        <w:rPr>
          <w:rFonts w:ascii="Times New Roman" w:hAnsi="Times New Roman" w:cs="Times New Roman"/>
          <w:sz w:val="24"/>
          <w:szCs w:val="24"/>
        </w:rPr>
        <w:t xml:space="preserve"> of rats on </w:t>
      </w:r>
      <w:r w:rsidR="00FA0F11" w:rsidRPr="007846A6">
        <w:rPr>
          <w:rFonts w:ascii="Times New Roman" w:hAnsi="Times New Roman" w:cs="Times New Roman"/>
          <w:sz w:val="24"/>
          <w:szCs w:val="24"/>
        </w:rPr>
        <w:t xml:space="preserve">GD9 </w:t>
      </w:r>
      <w:r w:rsidR="00456A4C" w:rsidRPr="007846A6">
        <w:rPr>
          <w:rFonts w:ascii="Times New Roman" w:hAnsi="Times New Roman" w:cs="Times New Roman"/>
          <w:sz w:val="24"/>
          <w:szCs w:val="24"/>
        </w:rPr>
        <w:t>in four groups</w:t>
      </w:r>
      <w:r w:rsidR="00FA0F11" w:rsidRPr="007846A6">
        <w:rPr>
          <w:rFonts w:ascii="Times New Roman" w:hAnsi="Times New Roman" w:cs="Times New Roman"/>
          <w:sz w:val="24"/>
          <w:szCs w:val="24"/>
        </w:rPr>
        <w:t>.</w:t>
      </w:r>
    </w:p>
    <w:p w14:paraId="6C36E6CD" w14:textId="017D84E0" w:rsidR="00236D2C" w:rsidRPr="00236D2C" w:rsidRDefault="00236D2C">
      <w:pPr>
        <w:rPr>
          <w:rFonts w:ascii="Times New Roman" w:hAnsi="Times New Roman" w:cs="Times New Roman"/>
          <w:sz w:val="24"/>
          <w:szCs w:val="24"/>
        </w:rPr>
      </w:pPr>
    </w:p>
    <w:sectPr w:rsidR="00236D2C" w:rsidRPr="00236D2C" w:rsidSect="00E10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E4DF5" w14:textId="77777777" w:rsidR="002811E2" w:rsidRDefault="002811E2" w:rsidP="00683DE2">
      <w:r>
        <w:separator/>
      </w:r>
    </w:p>
  </w:endnote>
  <w:endnote w:type="continuationSeparator" w:id="0">
    <w:p w14:paraId="7231FF8A" w14:textId="77777777" w:rsidR="002811E2" w:rsidRDefault="002811E2" w:rsidP="0068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9C3AF" w14:textId="77777777" w:rsidR="002811E2" w:rsidRDefault="002811E2" w:rsidP="00683DE2">
      <w:r>
        <w:separator/>
      </w:r>
    </w:p>
  </w:footnote>
  <w:footnote w:type="continuationSeparator" w:id="0">
    <w:p w14:paraId="7601ABC6" w14:textId="77777777" w:rsidR="002811E2" w:rsidRDefault="002811E2" w:rsidP="00683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7D"/>
    <w:rsid w:val="000523DF"/>
    <w:rsid w:val="00076919"/>
    <w:rsid w:val="001128AB"/>
    <w:rsid w:val="0019786D"/>
    <w:rsid w:val="001D27F3"/>
    <w:rsid w:val="00236B2A"/>
    <w:rsid w:val="00236D2C"/>
    <w:rsid w:val="002811E2"/>
    <w:rsid w:val="002F069A"/>
    <w:rsid w:val="004308AF"/>
    <w:rsid w:val="00430F2A"/>
    <w:rsid w:val="00437E17"/>
    <w:rsid w:val="00456A4C"/>
    <w:rsid w:val="004B48B3"/>
    <w:rsid w:val="004C3FDC"/>
    <w:rsid w:val="0058049D"/>
    <w:rsid w:val="005927DB"/>
    <w:rsid w:val="005D316D"/>
    <w:rsid w:val="005F544B"/>
    <w:rsid w:val="00683DE2"/>
    <w:rsid w:val="00685BB3"/>
    <w:rsid w:val="00730850"/>
    <w:rsid w:val="007416C7"/>
    <w:rsid w:val="007846A6"/>
    <w:rsid w:val="00800C7D"/>
    <w:rsid w:val="008B4E65"/>
    <w:rsid w:val="008D2E6C"/>
    <w:rsid w:val="00940383"/>
    <w:rsid w:val="009D28DA"/>
    <w:rsid w:val="00A24CB2"/>
    <w:rsid w:val="00AC7975"/>
    <w:rsid w:val="00AD4E87"/>
    <w:rsid w:val="00AE0430"/>
    <w:rsid w:val="00BB28AC"/>
    <w:rsid w:val="00C04A13"/>
    <w:rsid w:val="00C15F0B"/>
    <w:rsid w:val="00C331E2"/>
    <w:rsid w:val="00C9545C"/>
    <w:rsid w:val="00CC543E"/>
    <w:rsid w:val="00D4728B"/>
    <w:rsid w:val="00DF4A5C"/>
    <w:rsid w:val="00E0253D"/>
    <w:rsid w:val="00E10296"/>
    <w:rsid w:val="00FA0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2D6DE"/>
  <w15:chartTrackingRefBased/>
  <w15:docId w15:val="{7317A778-AD0B-4687-A6A5-30FDCEEE6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0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83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83D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83D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83D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阳阳</dc:creator>
  <cp:keywords/>
  <dc:description/>
  <cp:lastModifiedBy>c</cp:lastModifiedBy>
  <cp:revision>45</cp:revision>
  <dcterms:created xsi:type="dcterms:W3CDTF">2022-06-06T11:33:00Z</dcterms:created>
  <dcterms:modified xsi:type="dcterms:W3CDTF">2022-10-14T08:35:00Z</dcterms:modified>
</cp:coreProperties>
</file>